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FEA5B" w14:textId="77777777" w:rsidR="00C76221" w:rsidRPr="000476EC" w:rsidRDefault="00C76221" w:rsidP="00C76221">
      <w:pPr>
        <w:widowControl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</w:rPr>
      </w:pPr>
      <w:r w:rsidRPr="000476EC">
        <w:rPr>
          <w:rFonts w:ascii="Times New Roman" w:hAnsi="Times New Roman" w:cs="Times New Roman"/>
        </w:rPr>
        <w:object w:dxaOrig="8055" w:dyaOrig="6216" w14:anchorId="6BCA1DE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4pt;height:156pt" o:ole="">
            <v:imagedata r:id="rId6" o:title=""/>
          </v:shape>
          <o:OLEObject Type="Embed" ProgID="Origin95.Graph" ShapeID="_x0000_i1025" DrawAspect="Content" ObjectID="_1825657208" r:id="rId7"/>
        </w:object>
      </w:r>
      <w:r w:rsidRPr="000476EC">
        <w:rPr>
          <w:rFonts w:ascii="Times New Roman" w:hAnsi="Times New Roman" w:cs="Times New Roman"/>
        </w:rPr>
        <w:object w:dxaOrig="8057" w:dyaOrig="6216" w14:anchorId="43E92FA2">
          <v:shape id="_x0000_i1026" type="#_x0000_t75" style="width:204pt;height:156pt" o:ole="">
            <v:imagedata r:id="rId8" o:title=""/>
          </v:shape>
          <o:OLEObject Type="Embed" ProgID="Origin95.Graph" ShapeID="_x0000_i1026" DrawAspect="Content" ObjectID="_1825657209" r:id="rId9"/>
        </w:object>
      </w:r>
      <w:r w:rsidRPr="000476EC">
        <w:rPr>
          <w:rFonts w:ascii="Times New Roman" w:hAnsi="Times New Roman" w:cs="Times New Roman"/>
        </w:rPr>
        <w:t xml:space="preserve"> </w:t>
      </w:r>
      <w:r w:rsidRPr="000476EC">
        <w:rPr>
          <w:rFonts w:ascii="Times New Roman" w:hAnsi="Times New Roman" w:cs="Times New Roman"/>
        </w:rPr>
        <w:object w:dxaOrig="8057" w:dyaOrig="6216" w14:anchorId="63D52D18">
          <v:shape id="_x0000_i1027" type="#_x0000_t75" style="width:210pt;height:162pt" o:ole="">
            <v:imagedata r:id="rId10" o:title=""/>
          </v:shape>
          <o:OLEObject Type="Embed" ProgID="Origin95.Graph" ShapeID="_x0000_i1027" DrawAspect="Content" ObjectID="_1825657210" r:id="rId11"/>
        </w:object>
      </w:r>
    </w:p>
    <w:p w14:paraId="3D3E6978" w14:textId="7DCFE467" w:rsidR="00C76221" w:rsidRPr="000476EC" w:rsidRDefault="00F55759" w:rsidP="00C76221">
      <w:pPr>
        <w:widowControl/>
        <w:spacing w:before="100" w:beforeAutospacing="1" w:after="100" w:afterAutospacing="1" w:line="240" w:lineRule="auto"/>
        <w:jc w:val="center"/>
        <w:rPr>
          <w:rFonts w:ascii="Times New Roman" w:eastAsia="宋体" w:hAnsi="Times New Roman" w:cs="Times New Roman"/>
          <w:color w:val="FF0000"/>
          <w:kern w:val="0"/>
          <w:sz w:val="24"/>
          <w14:ligatures w14:val="none"/>
        </w:rPr>
      </w:pPr>
      <w:r w:rsidRPr="000476EC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 w:hint="eastAsia"/>
        </w:rPr>
        <w:t xml:space="preserve"> </w:t>
      </w:r>
      <w:r w:rsidR="00C76221" w:rsidRPr="000476EC">
        <w:rPr>
          <w:rFonts w:ascii="Times New Roman" w:hAnsi="Times New Roman" w:cs="Times New Roman"/>
        </w:rPr>
        <w:t xml:space="preserve">Fig. </w:t>
      </w:r>
      <w:r w:rsidR="00C76221" w:rsidRPr="000476EC">
        <w:rPr>
          <w:rFonts w:ascii="Times New Roman" w:eastAsia="宋体" w:hAnsi="Times New Roman" w:cs="Times New Roman"/>
          <w:kern w:val="0"/>
          <w:sz w:val="24"/>
          <w14:ligatures w14:val="none"/>
        </w:rPr>
        <w:t>Particle size distributions extracted from SEM images</w:t>
      </w:r>
    </w:p>
    <w:p w14:paraId="716535DA" w14:textId="77777777" w:rsidR="003C2A2F" w:rsidRPr="00C76221" w:rsidRDefault="003C2A2F">
      <w:pPr>
        <w:rPr>
          <w:rFonts w:hint="eastAsia"/>
        </w:rPr>
      </w:pPr>
    </w:p>
    <w:sectPr w:rsidR="003C2A2F" w:rsidRPr="00C76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A6246" w14:textId="77777777" w:rsidR="001F408A" w:rsidRDefault="001F408A" w:rsidP="00C7622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B9EFA07" w14:textId="77777777" w:rsidR="001F408A" w:rsidRDefault="001F408A" w:rsidP="00C7622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1F877" w14:textId="77777777" w:rsidR="001F408A" w:rsidRDefault="001F408A" w:rsidP="00C7622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43AD04" w14:textId="77777777" w:rsidR="001F408A" w:rsidRDefault="001F408A" w:rsidP="00C7622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C3F"/>
    <w:rsid w:val="00037DE9"/>
    <w:rsid w:val="001F408A"/>
    <w:rsid w:val="0036371A"/>
    <w:rsid w:val="003C2A2F"/>
    <w:rsid w:val="00475CF5"/>
    <w:rsid w:val="005803AA"/>
    <w:rsid w:val="006C058B"/>
    <w:rsid w:val="00C76221"/>
    <w:rsid w:val="00CF0C3F"/>
    <w:rsid w:val="00D7038C"/>
    <w:rsid w:val="00F53FAF"/>
    <w:rsid w:val="00F5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8B9494"/>
  <w15:chartTrackingRefBased/>
  <w15:docId w15:val="{854D7A58-286B-4164-9ECC-5A3E5DEAD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22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F0C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0C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0C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0C3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0C3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0C3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0C3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0C3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0C3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0C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0C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0C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0C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0C3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F0C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0C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0C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0C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0C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F0C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0C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F0C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0C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F0C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0C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F0C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0C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F0C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F0C3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622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622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622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62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25</Characters>
  <Application>Microsoft Office Word</Application>
  <DocSecurity>0</DocSecurity>
  <Lines>7</Lines>
  <Paragraphs>2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玲 沈</dc:creator>
  <cp:keywords/>
  <dc:description/>
  <cp:lastModifiedBy>玲玲 沈</cp:lastModifiedBy>
  <cp:revision>3</cp:revision>
  <dcterms:created xsi:type="dcterms:W3CDTF">2025-10-27T13:47:00Z</dcterms:created>
  <dcterms:modified xsi:type="dcterms:W3CDTF">2025-11-26T02:13:00Z</dcterms:modified>
</cp:coreProperties>
</file>